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2D2" w:rsidRDefault="00BE02D2" w:rsidP="00A62926"/>
    <w:p w:rsidR="00264101" w:rsidRDefault="00264101" w:rsidP="00A62926"/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2"/>
        <w:gridCol w:w="1886"/>
        <w:gridCol w:w="1673"/>
        <w:gridCol w:w="1339"/>
        <w:gridCol w:w="1123"/>
        <w:gridCol w:w="1397"/>
        <w:gridCol w:w="1066"/>
        <w:gridCol w:w="1106"/>
        <w:gridCol w:w="124"/>
        <w:gridCol w:w="1400"/>
        <w:gridCol w:w="86"/>
        <w:gridCol w:w="1348"/>
        <w:gridCol w:w="12"/>
        <w:gridCol w:w="1106"/>
        <w:gridCol w:w="52"/>
      </w:tblGrid>
      <w:tr w:rsidR="00264101" w:rsidRPr="00264101" w:rsidTr="00B335E3">
        <w:trPr>
          <w:trHeight w:val="2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ry Table 5</w:t>
            </w:r>
            <w:r w:rsidR="001723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</w:t>
            </w:r>
            <w:r w:rsidR="001723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lony morphology of in vitro isolates of </w:t>
            </w:r>
            <w:r w:rsidRPr="002641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2641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seudomallei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06e</w:t>
            </w: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264101" w:rsidRDefault="00264101" w:rsidP="0026410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haracteristic: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- SBA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- GTA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3- </w:t>
            </w:r>
            <w:proofErr w:type="spellStart"/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shdown</w:t>
            </w:r>
            <w:r w:rsidR="003D057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- OF-PBL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- PC/BCA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172340" w:rsidP="00EC13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-</w:t>
            </w:r>
            <w:r w:rsidR="00B335E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Skim milk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br/>
            </w:r>
            <w:r w:rsidR="00264101"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zone (mm)</w:t>
            </w: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B335E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jorit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varian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jorit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vari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jority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variant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e</w:t>
            </w:r>
          </w:p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e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 siz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3D05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-1.5 mm </w:t>
            </w:r>
            <w:r w:rsidR="003D05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 m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 m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 m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mm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mm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 mm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mm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mm</w:t>
            </w: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 color of colon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yish-whit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a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ght purple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rk purple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t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yellowish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e pinkish grey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translucency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acit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aqu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aqu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aque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paque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translucent edge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aqu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aque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 moistnes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ist, not shin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ny, mois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ry; moister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CG are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ny, moi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ist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ny, moist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ny, mois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ny, moist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circumference shap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form, roun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form, roun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form, round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form, round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surface texture/shap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oth</w:t>
            </w:r>
            <w:proofErr w:type="gram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on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oth,convex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oth</w:t>
            </w:r>
            <w:proofErr w:type="gram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on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oth,convex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oth (small)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oth</w:t>
            </w:r>
            <w:proofErr w:type="gram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convex to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on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mooth,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ny,sl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vex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mooth,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ny,sl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nvex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agar color chang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ne to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eenin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ensive - yel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nk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5E3" w:rsidRPr="00264101" w:rsidRDefault="00B335E3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gridAfter w:val="1"/>
          <w:wAfter w:w="18" w:type="pct"/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72340" w:rsidRPr="00264101" w:rsidTr="00B335E3">
        <w:trPr>
          <w:trHeight w:val="2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40" w:rsidRPr="00264101" w:rsidRDefault="00172340" w:rsidP="00EC13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340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IN VIV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SOLATES:</w:t>
            </w:r>
            <w:r w:rsidRPr="002641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fferences compared to BURK 168 parent -</w:t>
            </w: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-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 - 3.5 m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0.5 mm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mm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mm</w:t>
            </w: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bookmarkStart w:id="0" w:name="_GoBack"/>
        <w:bookmarkEnd w:id="0"/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paque edge, trans.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alf colony eac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onated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-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mm (&gt;crowded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mm</w:t>
            </w: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paque edge, trans.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alf colony eac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onated</w:t>
            </w:r>
            <w:proofErr w:type="spellEnd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264101" w:rsidTr="00EA0317">
        <w:trPr>
          <w:trHeight w:val="20"/>
        </w:trPr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0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264101" w:rsidRDefault="00264101" w:rsidP="00EC13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264101" w:rsidRDefault="00264101" w:rsidP="00A62926"/>
    <w:tbl>
      <w:tblPr>
        <w:tblW w:w="4980" w:type="pct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043"/>
        <w:gridCol w:w="216"/>
        <w:gridCol w:w="1767"/>
        <w:gridCol w:w="29"/>
        <w:gridCol w:w="1975"/>
        <w:gridCol w:w="1368"/>
        <w:gridCol w:w="1131"/>
        <w:gridCol w:w="1400"/>
        <w:gridCol w:w="1842"/>
        <w:gridCol w:w="2065"/>
        <w:gridCol w:w="1622"/>
      </w:tblGrid>
      <w:tr w:rsidR="00264101" w:rsidRPr="00EA5250" w:rsidTr="00B335E3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upplementary Table 5</w:t>
            </w:r>
            <w:r w:rsidR="0017234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B</w:t>
            </w:r>
            <w:r w:rsidRPr="00C803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ony m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phologies of</w:t>
            </w:r>
            <w:r w:rsidRPr="0046455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in viv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solates of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6455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5A7DFB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46455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mallei</w:t>
            </w:r>
            <w:proofErr w:type="spellEnd"/>
            <w:r w:rsidRPr="0046455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e</w:t>
            </w:r>
          </w:p>
        </w:tc>
      </w:tr>
      <w:tr w:rsidR="00B335E3" w:rsidRPr="00EA5250" w:rsidTr="00B335E3">
        <w:trPr>
          <w:trHeight w:val="20"/>
        </w:trPr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69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  <w:r w:rsidRPr="0046455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- SBAP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- GTA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-</w:t>
            </w:r>
            <w:r w:rsidR="003D057F"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D057F" w:rsidRPr="002641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shdown</w:t>
            </w:r>
            <w:r w:rsidR="003D057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- OF-PBL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- PC/BCA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101" w:rsidRPr="00464552" w:rsidRDefault="00B335E3" w:rsidP="00DE2A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6- </w:t>
            </w:r>
            <w:r w:rsidR="00264101" w:rsidRPr="0046455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kim milk zone (mm)</w:t>
            </w:r>
          </w:p>
        </w:tc>
      </w:tr>
      <w:tr w:rsidR="00B335E3" w:rsidRPr="00EA5250" w:rsidTr="00B335E3">
        <w:trPr>
          <w:trHeight w:val="20"/>
        </w:trPr>
        <w:tc>
          <w:tcPr>
            <w:tcW w:w="3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bCs/>
                <w:sz w:val="22"/>
                <w:szCs w:val="22"/>
                <w:u w:val="single"/>
              </w:rPr>
              <w:t>variant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36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e parent</w:t>
            </w:r>
          </w:p>
        </w:tc>
        <w:tc>
          <w:tcPr>
            <w:tcW w:w="696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ize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–3 mm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mm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–2 mm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mm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–2 mm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mm</w:t>
            </w:r>
          </w:p>
        </w:tc>
      </w:tr>
      <w:tr w:rsidR="00B335E3" w:rsidRPr="00EA5250" w:rsidTr="00B335E3">
        <w:trPr>
          <w:trHeight w:val="20"/>
        </w:trPr>
        <w:tc>
          <w:tcPr>
            <w:tcW w:w="36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lor of colony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reyish </w:t>
            </w: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ream 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um purp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lt</w:t>
            </w:r>
            <w:proofErr w:type="spellEnd"/>
            <w:r w:rsidRPr="00464552">
              <w:rPr>
                <w:rFonts w:ascii="Times New Roman" w:hAnsi="Times New Roman" w:cs="Times New Roman"/>
                <w:sz w:val="22"/>
                <w:szCs w:val="22"/>
              </w:rPr>
              <w:t xml:space="preserve"> yellow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e pinkish gre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36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 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lucency/opacity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opaqu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opaqu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opaqu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opaqu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aqu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36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oistnes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ist, not shin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ny, mois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ry; moister</w:t>
            </w: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 xml:space="preserve"> C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ry; moister 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shiny, moi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iny, </w:t>
            </w:r>
            <w:proofErr w:type="spellStart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ois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36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ircumference shap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form, round, regula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form, round, regula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und, regula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roun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und, regular, uniform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36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urface texture/shape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oug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xture, smooth edge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on</w:t>
            </w:r>
            <w:proofErr w:type="spellEnd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oth, convex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t, rough, regular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ough, flat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mb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 xml:space="preserve"> typical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 xml:space="preserve">smooth, shiny, flat to </w:t>
            </w:r>
            <w:proofErr w:type="spellStart"/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sl</w:t>
            </w:r>
            <w:proofErr w:type="spellEnd"/>
            <w:r w:rsidRPr="00464552">
              <w:rPr>
                <w:rFonts w:ascii="Times New Roman" w:hAnsi="Times New Roman" w:cs="Times New Roman"/>
                <w:sz w:val="22"/>
                <w:szCs w:val="22"/>
              </w:rPr>
              <w:t xml:space="preserve"> raised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 xml:space="preserve">smooth, flat to </w:t>
            </w:r>
            <w:proofErr w:type="spellStart"/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sl</w:t>
            </w:r>
            <w:proofErr w:type="spellEnd"/>
            <w:r w:rsidRPr="00464552">
              <w:rPr>
                <w:rFonts w:ascii="Times New Roman" w:hAnsi="Times New Roman" w:cs="Times New Roman"/>
                <w:sz w:val="22"/>
                <w:szCs w:val="22"/>
              </w:rPr>
              <w:t xml:space="preserve"> raised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36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gar color chang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sz w:val="22"/>
                <w:szCs w:val="22"/>
              </w:rPr>
              <w:t>yellow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nk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4101" w:rsidRPr="00EA5250" w:rsidTr="00B335E3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spacing w:before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301F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IN VIVO</w:t>
            </w:r>
            <w:r w:rsidRPr="0046455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SOLATES: DAY 34</w:t>
            </w:r>
            <w:r w:rsidRPr="0046455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-1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arger, 3–3.5mm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: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**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arger, </w:t>
            </w:r>
            <w:r w:rsidR="00B33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 mm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ger, 3–4 mm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mm</w:t>
            </w: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 type onl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nkish whit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ister, shini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mois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101" w:rsidRPr="00464552" w:rsidRDefault="00264101" w:rsidP="00DE2A4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ncave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on</w:t>
            </w:r>
            <w:proofErr w:type="spellEnd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B33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ough </w:t>
            </w:r>
            <w:proofErr w:type="spellStart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smooth edg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-2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e as 34-1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e as 34-1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mm</w:t>
            </w: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–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-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e as 34-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e as 34-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e as 34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mm</w:t>
            </w: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–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-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e as 34-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e as 34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–3.5 mm</w:t>
            </w: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–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34-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e as 34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mm</w:t>
            </w: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35E3" w:rsidRPr="00EA5250" w:rsidTr="00B335E3">
        <w:trPr>
          <w:trHeight w:val="20"/>
        </w:trPr>
        <w:tc>
          <w:tcPr>
            <w:tcW w:w="4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–</w:t>
            </w: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5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464552" w:rsidRDefault="00264101" w:rsidP="00DE2A4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4101" w:rsidRPr="00EA5250" w:rsidTr="00B335E3">
        <w:trPr>
          <w:trHeight w:val="2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101" w:rsidRPr="005A7DFB" w:rsidRDefault="00264101" w:rsidP="00DE2A4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Abbreviations: CG = confluent growth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slightly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ona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</w:t>
            </w:r>
            <w:r w:rsidRPr="005A7D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enter; </w:t>
            </w:r>
            <w:proofErr w:type="spellStart"/>
            <w:r w:rsidRPr="005A7D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t</w:t>
            </w:r>
            <w:proofErr w:type="spellEnd"/>
            <w:r w:rsidRPr="005A7D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 w:rsidRPr="005A7D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gh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  <w:p w:rsidR="00264101" w:rsidRPr="000B1548" w:rsidRDefault="00264101" w:rsidP="007327AE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A7D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*Differences compared to </w:t>
            </w:r>
            <w:proofErr w:type="spellStart"/>
            <w:r w:rsidRPr="005A7DF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e parent are shown.</w:t>
            </w:r>
            <w:r w:rsidR="007327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 =</w:t>
            </w:r>
            <w:r w:rsidRPr="005A7D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no change (same as parent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:rsidR="00264101" w:rsidRPr="00A62926" w:rsidRDefault="00264101" w:rsidP="00A62926"/>
    <w:sectPr w:rsidR="00264101" w:rsidRPr="00A62926" w:rsidSect="001723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926"/>
    <w:rsid w:val="000B1548"/>
    <w:rsid w:val="00127AC1"/>
    <w:rsid w:val="00135B32"/>
    <w:rsid w:val="00172340"/>
    <w:rsid w:val="00250ABA"/>
    <w:rsid w:val="00264101"/>
    <w:rsid w:val="002C7A9C"/>
    <w:rsid w:val="003D057F"/>
    <w:rsid w:val="00464552"/>
    <w:rsid w:val="004C3C3B"/>
    <w:rsid w:val="00505EAE"/>
    <w:rsid w:val="005A7DFB"/>
    <w:rsid w:val="0068411F"/>
    <w:rsid w:val="007327AE"/>
    <w:rsid w:val="007573C2"/>
    <w:rsid w:val="00876EE2"/>
    <w:rsid w:val="008A62B3"/>
    <w:rsid w:val="008E7C9C"/>
    <w:rsid w:val="009763C9"/>
    <w:rsid w:val="00A445DA"/>
    <w:rsid w:val="00A62926"/>
    <w:rsid w:val="00AE3DE2"/>
    <w:rsid w:val="00B335E3"/>
    <w:rsid w:val="00BB301F"/>
    <w:rsid w:val="00BE02D2"/>
    <w:rsid w:val="00C8034E"/>
    <w:rsid w:val="00E94C64"/>
    <w:rsid w:val="00EA0317"/>
    <w:rsid w:val="00EC133B"/>
    <w:rsid w:val="00EF7513"/>
    <w:rsid w:val="00F14D66"/>
    <w:rsid w:val="00F8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926"/>
    <w:pPr>
      <w:spacing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926"/>
    <w:pPr>
      <w:spacing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9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kosSL</dc:creator>
  <cp:lastModifiedBy>Welkos, Susan L CIV USARMY MEDCOM USAMRIID (US)</cp:lastModifiedBy>
  <cp:revision>2</cp:revision>
  <dcterms:created xsi:type="dcterms:W3CDTF">2016-07-04T20:26:00Z</dcterms:created>
  <dcterms:modified xsi:type="dcterms:W3CDTF">2016-07-04T20:26:00Z</dcterms:modified>
</cp:coreProperties>
</file>